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91017" w14:textId="4512F135" w:rsidR="00826E8B" w:rsidRPr="00901C2E" w:rsidRDefault="00826E8B" w:rsidP="00826E8B">
      <w:pPr>
        <w:pStyle w:val="Heading1"/>
        <w:jc w:val="both"/>
        <w:rPr>
          <w:lang w:val="en-GB"/>
        </w:rPr>
      </w:pPr>
      <w:r w:rsidRPr="00901C2E">
        <w:rPr>
          <w:lang w:val="en-GB"/>
        </w:rPr>
        <w:t xml:space="preserve">Supplementary Information to: </w:t>
      </w:r>
      <w:r w:rsidR="00687262" w:rsidRPr="00901C2E">
        <w:rPr>
          <w:lang w:val="en-GB"/>
        </w:rPr>
        <w:t>Applying</w:t>
      </w:r>
      <w:r w:rsidR="007B4B1F" w:rsidRPr="00901C2E">
        <w:rPr>
          <w:lang w:val="en-GB"/>
        </w:rPr>
        <w:t xml:space="preserve"> the</w:t>
      </w:r>
      <w:r w:rsidR="00687262" w:rsidRPr="00901C2E">
        <w:rPr>
          <w:lang w:val="en-GB"/>
        </w:rPr>
        <w:t xml:space="preserve"> </w:t>
      </w:r>
      <w:r w:rsidR="00687262" w:rsidRPr="00901C2E">
        <w:rPr>
          <w:vertAlign w:val="superscript"/>
          <w:lang w:val="en-GB"/>
        </w:rPr>
        <w:t>15</w:t>
      </w:r>
      <w:r w:rsidR="00687262" w:rsidRPr="00901C2E">
        <w:rPr>
          <w:lang w:val="en-GB"/>
        </w:rPr>
        <w:t xml:space="preserve">N labelling technique </w:t>
      </w:r>
      <w:r w:rsidR="004106D4" w:rsidRPr="00901C2E">
        <w:rPr>
          <w:lang w:val="en-GB"/>
        </w:rPr>
        <w:t>to</w:t>
      </w:r>
      <w:r w:rsidR="00687262" w:rsidRPr="00901C2E">
        <w:rPr>
          <w:lang w:val="en-GB"/>
        </w:rPr>
        <w:t xml:space="preserve"> material derived from a landfill simulation experiment to understand nitrogen cycle processes under aerobic and anaerobic conditions</w:t>
      </w:r>
    </w:p>
    <w:p w14:paraId="55CB19CC" w14:textId="5E584109" w:rsidR="00826E8B" w:rsidRPr="00901C2E" w:rsidRDefault="00826E8B" w:rsidP="00826E8B">
      <w:pPr>
        <w:spacing w:line="216" w:lineRule="auto"/>
        <w:rPr>
          <w:lang w:val="en-GB"/>
        </w:rPr>
      </w:pPr>
      <w:r w:rsidRPr="00901C2E">
        <w:rPr>
          <w:lang w:val="en-GB"/>
        </w:rPr>
        <w:t xml:space="preserve">Nora </w:t>
      </w:r>
      <w:proofErr w:type="spellStart"/>
      <w:r w:rsidRPr="00901C2E">
        <w:rPr>
          <w:lang w:val="en-GB"/>
        </w:rPr>
        <w:t>Fricko</w:t>
      </w:r>
      <w:proofErr w:type="spellEnd"/>
      <w:r w:rsidRPr="00901C2E">
        <w:rPr>
          <w:lang w:val="en-GB"/>
        </w:rPr>
        <w:t xml:space="preserve">*, Wolfgang </w:t>
      </w:r>
      <w:proofErr w:type="spellStart"/>
      <w:r w:rsidRPr="00901C2E">
        <w:rPr>
          <w:lang w:val="en-GB"/>
        </w:rPr>
        <w:t>Wanek</w:t>
      </w:r>
      <w:proofErr w:type="spellEnd"/>
      <w:r w:rsidRPr="00901C2E">
        <w:rPr>
          <w:lang w:val="en-GB"/>
        </w:rPr>
        <w:t xml:space="preserve">, Johann </w:t>
      </w:r>
      <w:proofErr w:type="spellStart"/>
      <w:r w:rsidRPr="00901C2E">
        <w:rPr>
          <w:lang w:val="en-GB"/>
        </w:rPr>
        <w:t>Fellner</w:t>
      </w:r>
      <w:proofErr w:type="spellEnd"/>
    </w:p>
    <w:p w14:paraId="15683EC5" w14:textId="7D6B82B1" w:rsidR="00B7751E" w:rsidRPr="00901C2E" w:rsidRDefault="00B7751E" w:rsidP="00AE29F9">
      <w:pPr>
        <w:pStyle w:val="Caption"/>
        <w:jc w:val="center"/>
        <w:rPr>
          <w:lang w:val="en-GB"/>
        </w:rPr>
      </w:pPr>
      <w:r w:rsidRPr="00901C2E">
        <w:rPr>
          <w:noProof/>
          <w:lang w:val="en-US"/>
        </w:rPr>
        <w:drawing>
          <wp:inline distT="0" distB="0" distL="0" distR="0" wp14:anchorId="2081C6CD" wp14:editId="7B308DD8">
            <wp:extent cx="2552719" cy="436724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2719" cy="4367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3A443" w14:textId="0664A597" w:rsidR="00B7751E" w:rsidRPr="00901C2E" w:rsidRDefault="00147687" w:rsidP="003C4C7F">
      <w:pPr>
        <w:pStyle w:val="Caption"/>
        <w:rPr>
          <w:lang w:val="en-GB"/>
        </w:rPr>
      </w:pPr>
      <w:r w:rsidRPr="00901C2E">
        <w:rPr>
          <w:lang w:val="en-GB"/>
        </w:rPr>
        <w:t>Figure S</w:t>
      </w:r>
      <w:r w:rsidRPr="00901C2E">
        <w:rPr>
          <w:lang w:val="en-GB"/>
        </w:rPr>
        <w:fldChar w:fldCharType="begin"/>
      </w:r>
      <w:r w:rsidRPr="00901C2E">
        <w:rPr>
          <w:lang w:val="en-GB"/>
        </w:rPr>
        <w:instrText xml:space="preserve"> SEQ Figure_S \* ARABIC </w:instrText>
      </w:r>
      <w:r w:rsidRPr="00901C2E">
        <w:rPr>
          <w:lang w:val="en-GB"/>
        </w:rPr>
        <w:fldChar w:fldCharType="separate"/>
      </w:r>
      <w:r w:rsidRPr="00901C2E">
        <w:rPr>
          <w:noProof/>
          <w:lang w:val="en-GB"/>
        </w:rPr>
        <w:t>1</w:t>
      </w:r>
      <w:r w:rsidRPr="00901C2E">
        <w:rPr>
          <w:lang w:val="en-GB"/>
        </w:rPr>
        <w:fldChar w:fldCharType="end"/>
      </w:r>
      <w:r w:rsidR="00B7751E" w:rsidRPr="00901C2E">
        <w:rPr>
          <w:lang w:val="en-GB"/>
        </w:rPr>
        <w:t xml:space="preserve"> Incubation procedure for each solid sample derived from the LSRs (</w:t>
      </w:r>
      <w:r w:rsidR="00A73599" w:rsidRPr="00901C2E">
        <w:rPr>
          <w:lang w:val="en-GB"/>
        </w:rPr>
        <w:t>for</w:t>
      </w:r>
      <w:r w:rsidR="00B7751E" w:rsidRPr="00901C2E">
        <w:rPr>
          <w:lang w:val="en-GB"/>
        </w:rPr>
        <w:t xml:space="preserve"> NH</w:t>
      </w:r>
      <w:r w:rsidR="00B7751E" w:rsidRPr="00901C2E">
        <w:rPr>
          <w:vertAlign w:val="subscript"/>
          <w:lang w:val="en-GB"/>
        </w:rPr>
        <w:t>4</w:t>
      </w:r>
      <w:r w:rsidR="00B7751E" w:rsidRPr="00901C2E">
        <w:rPr>
          <w:lang w:val="en-GB"/>
        </w:rPr>
        <w:t>-N a</w:t>
      </w:r>
      <w:r w:rsidR="00A73599" w:rsidRPr="00901C2E">
        <w:rPr>
          <w:lang w:val="en-GB"/>
        </w:rPr>
        <w:t>s well as</w:t>
      </w:r>
      <w:r w:rsidR="00B7751E" w:rsidRPr="00901C2E">
        <w:rPr>
          <w:lang w:val="en-GB"/>
        </w:rPr>
        <w:t xml:space="preserve"> NO</w:t>
      </w:r>
      <w:r w:rsidR="00B7751E" w:rsidRPr="00901C2E">
        <w:rPr>
          <w:vertAlign w:val="subscript"/>
          <w:lang w:val="en-GB"/>
        </w:rPr>
        <w:t>3</w:t>
      </w:r>
      <w:r w:rsidR="00B7751E" w:rsidRPr="00901C2E">
        <w:rPr>
          <w:lang w:val="en-GB"/>
        </w:rPr>
        <w:t xml:space="preserve">-N) </w:t>
      </w:r>
    </w:p>
    <w:p w14:paraId="59DFEF30" w14:textId="77777777" w:rsidR="00B7751E" w:rsidRPr="00901C2E" w:rsidRDefault="00B7751E">
      <w:pPr>
        <w:rPr>
          <w:i/>
          <w:iCs/>
          <w:color w:val="44546A" w:themeColor="text2"/>
          <w:sz w:val="18"/>
          <w:szCs w:val="18"/>
          <w:lang w:val="en-GB"/>
        </w:rPr>
      </w:pPr>
      <w:r w:rsidRPr="00901C2E">
        <w:rPr>
          <w:lang w:val="en-GB"/>
        </w:rPr>
        <w:br w:type="page"/>
      </w:r>
    </w:p>
    <w:p w14:paraId="219486CA" w14:textId="77777777" w:rsidR="00147687" w:rsidRPr="00901C2E" w:rsidRDefault="00147687" w:rsidP="003C4C7F">
      <w:pPr>
        <w:pStyle w:val="Caption"/>
        <w:rPr>
          <w:lang w:val="en-GB"/>
        </w:rPr>
      </w:pPr>
    </w:p>
    <w:p w14:paraId="5250DCE6" w14:textId="64CCF72F" w:rsidR="003C4C7F" w:rsidRPr="00901C2E" w:rsidRDefault="003C4C7F" w:rsidP="003C4C7F">
      <w:pPr>
        <w:pStyle w:val="Caption"/>
        <w:rPr>
          <w:lang w:val="en-GB"/>
        </w:rPr>
      </w:pPr>
      <w:r w:rsidRPr="00901C2E">
        <w:rPr>
          <w:lang w:val="en-GB"/>
        </w:rPr>
        <w:t>Table S</w:t>
      </w:r>
      <w:r w:rsidRPr="00901C2E">
        <w:fldChar w:fldCharType="begin"/>
      </w:r>
      <w:r w:rsidRPr="00901C2E">
        <w:rPr>
          <w:lang w:val="en-GB"/>
        </w:rPr>
        <w:instrText xml:space="preserve"> SEQ Table_S \* ARABIC </w:instrText>
      </w:r>
      <w:r w:rsidRPr="00901C2E">
        <w:fldChar w:fldCharType="separate"/>
      </w:r>
      <w:r w:rsidRPr="00901C2E">
        <w:rPr>
          <w:noProof/>
          <w:lang w:val="en-GB"/>
        </w:rPr>
        <w:t>1</w:t>
      </w:r>
      <w:r w:rsidRPr="00901C2E">
        <w:fldChar w:fldCharType="end"/>
      </w:r>
      <w:r w:rsidRPr="00901C2E">
        <w:rPr>
          <w:lang w:val="en-GB"/>
        </w:rPr>
        <w:t xml:space="preserve"> Tracer solutions for NH</w:t>
      </w:r>
      <w:r w:rsidRPr="00901C2E">
        <w:rPr>
          <w:vertAlign w:val="subscript"/>
          <w:lang w:val="en-GB"/>
        </w:rPr>
        <w:t>4</w:t>
      </w:r>
      <w:r w:rsidRPr="00901C2E">
        <w:rPr>
          <w:lang w:val="en-GB"/>
        </w:rPr>
        <w:t>-N incubation and applied dilution (</w:t>
      </w:r>
      <w:proofErr w:type="spellStart"/>
      <w:r w:rsidRPr="00901C2E">
        <w:rPr>
          <w:lang w:val="en-GB"/>
        </w:rPr>
        <w:t>microdiffusion</w:t>
      </w:r>
      <w:proofErr w:type="spellEnd"/>
      <w:r w:rsidRPr="00901C2E">
        <w:rPr>
          <w:lang w:val="en-GB"/>
        </w:rPr>
        <w:t>)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2071"/>
        <w:gridCol w:w="1080"/>
        <w:gridCol w:w="1080"/>
        <w:gridCol w:w="1200"/>
        <w:gridCol w:w="1200"/>
        <w:gridCol w:w="1080"/>
        <w:gridCol w:w="146"/>
      </w:tblGrid>
      <w:tr w:rsidR="003C4C7F" w:rsidRPr="00901C2E" w14:paraId="589FF2B3" w14:textId="77777777" w:rsidTr="00BE1549">
        <w:trPr>
          <w:gridAfter w:val="1"/>
          <w:wAfter w:w="36" w:type="dxa"/>
          <w:trHeight w:val="450"/>
        </w:trPr>
        <w:tc>
          <w:tcPr>
            <w:tcW w:w="11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4710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xperiment duration</w:t>
            </w:r>
          </w:p>
        </w:tc>
        <w:tc>
          <w:tcPr>
            <w:tcW w:w="20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ECAD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Operation mod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AE12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H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4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D7D0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yp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F000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15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H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4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l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F4A2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H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4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l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D361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ilution</w:t>
            </w:r>
          </w:p>
        </w:tc>
      </w:tr>
      <w:tr w:rsidR="003C4C7F" w:rsidRPr="00901C2E" w14:paraId="3ED28C85" w14:textId="77777777" w:rsidTr="00BE1549">
        <w:trPr>
          <w:trHeight w:val="285"/>
        </w:trPr>
        <w:tc>
          <w:tcPr>
            <w:tcW w:w="119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2E9B4A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207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082CB1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74EBA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8419E5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E26EB7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E1429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182CC8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DDC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</w:tr>
      <w:tr w:rsidR="003C4C7F" w:rsidRPr="00901C2E" w14:paraId="49E83A6F" w14:textId="77777777" w:rsidTr="00BE1549">
        <w:trPr>
          <w:trHeight w:val="323"/>
        </w:trPr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59DDD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5EF12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3976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5F59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4C05D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10m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59E4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10m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832E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36" w:type="dxa"/>
            <w:vAlign w:val="center"/>
            <w:hideMark/>
          </w:tcPr>
          <w:p w14:paraId="60CA3F38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09F11D27" w14:textId="77777777" w:rsidTr="00BE1549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8E29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2EF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2E01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922A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18C4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5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0A4B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B917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0</w:t>
            </w:r>
          </w:p>
        </w:tc>
        <w:tc>
          <w:tcPr>
            <w:tcW w:w="36" w:type="dxa"/>
            <w:vAlign w:val="center"/>
            <w:hideMark/>
          </w:tcPr>
          <w:p w14:paraId="227552AB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28CDCBE7" w14:textId="77777777" w:rsidTr="00BE1549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0909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43A9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765F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1265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E81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B7C5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29E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0</w:t>
            </w:r>
          </w:p>
        </w:tc>
        <w:tc>
          <w:tcPr>
            <w:tcW w:w="36" w:type="dxa"/>
            <w:vAlign w:val="center"/>
            <w:hideMark/>
          </w:tcPr>
          <w:p w14:paraId="3FD6A6E7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0ABB9673" w14:textId="77777777" w:rsidTr="00BE1549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2A8A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F73A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5918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AC49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9B3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6.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3EF4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F96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0</w:t>
            </w:r>
          </w:p>
        </w:tc>
        <w:tc>
          <w:tcPr>
            <w:tcW w:w="36" w:type="dxa"/>
            <w:vAlign w:val="center"/>
            <w:hideMark/>
          </w:tcPr>
          <w:p w14:paraId="118A8922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5732D3FF" w14:textId="77777777" w:rsidTr="00BE1549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CFD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CD21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EF2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F074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5342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.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888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2407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0</w:t>
            </w:r>
          </w:p>
        </w:tc>
        <w:tc>
          <w:tcPr>
            <w:tcW w:w="36" w:type="dxa"/>
            <w:vAlign w:val="center"/>
            <w:hideMark/>
          </w:tcPr>
          <w:p w14:paraId="191F0C98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47A8188D" w14:textId="77777777" w:rsidTr="00BE1549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0FE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A490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35C8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EABC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729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2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9A12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6C6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0</w:t>
            </w:r>
          </w:p>
        </w:tc>
        <w:tc>
          <w:tcPr>
            <w:tcW w:w="36" w:type="dxa"/>
            <w:vAlign w:val="center"/>
            <w:hideMark/>
          </w:tcPr>
          <w:p w14:paraId="6EFBA9A5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35256DE8" w14:textId="77777777" w:rsidTr="00BE1549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B92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CB6B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975F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6A2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CDDC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583F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553C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36" w:type="dxa"/>
            <w:vAlign w:val="center"/>
            <w:hideMark/>
          </w:tcPr>
          <w:p w14:paraId="0151AB4E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5CEF6B5F" w14:textId="77777777" w:rsidTr="00BE1549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3B50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7631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D47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00B6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30BD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EB5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.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2CBF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36" w:type="dxa"/>
            <w:vAlign w:val="center"/>
            <w:hideMark/>
          </w:tcPr>
          <w:p w14:paraId="0F3770CF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34895428" w14:textId="77777777" w:rsidTr="00BE1549">
        <w:trPr>
          <w:trHeight w:val="3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01DD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59C6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B648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A838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1CB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938</w:t>
            </w:r>
            <w:r w:rsidRPr="00901C2E">
              <w:rPr>
                <w:rFonts w:ascii="Calibri" w:eastAsia="Times New Roman" w:hAnsi="Calibri" w:cs="Calibri"/>
                <w:color w:val="7F7F7F" w:themeColor="text1" w:themeTint="8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D6B3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.203</w:t>
            </w:r>
            <w:r w:rsidRPr="00901C2E">
              <w:rPr>
                <w:rFonts w:ascii="Calibri" w:eastAsia="Times New Roman" w:hAnsi="Calibri" w:cs="Calibri"/>
                <w:color w:val="7F7F7F" w:themeColor="text1" w:themeTint="80"/>
                <w:vertAlign w:val="superscript"/>
                <w:lang w:eastAsia="de-A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77E7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36" w:type="dxa"/>
            <w:vAlign w:val="center"/>
            <w:hideMark/>
          </w:tcPr>
          <w:p w14:paraId="2525C1D2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7A48A4A3" w14:textId="77777777" w:rsidTr="00BE1549">
        <w:trPr>
          <w:trHeight w:val="3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538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4226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6640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72CE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FC3E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938</w:t>
            </w:r>
            <w:r w:rsidRPr="00901C2E">
              <w:rPr>
                <w:rFonts w:ascii="Calibri" w:eastAsia="Times New Roman" w:hAnsi="Calibri" w:cs="Calibri"/>
                <w:color w:val="7F7F7F" w:themeColor="text1" w:themeTint="8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7ADD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.203</w:t>
            </w:r>
            <w:r w:rsidRPr="00901C2E">
              <w:rPr>
                <w:rFonts w:ascii="Calibri" w:eastAsia="Times New Roman" w:hAnsi="Calibri" w:cs="Calibri"/>
                <w:color w:val="7F7F7F" w:themeColor="text1" w:themeTint="80"/>
                <w:vertAlign w:val="superscript"/>
                <w:lang w:eastAsia="de-A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4DCB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36" w:type="dxa"/>
            <w:vAlign w:val="center"/>
            <w:hideMark/>
          </w:tcPr>
          <w:p w14:paraId="4D1358F6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594307D9" w14:textId="77777777" w:rsidTr="00BE1549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0829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BFB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2EB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76D4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8B78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362A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AC3E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36" w:type="dxa"/>
            <w:vAlign w:val="center"/>
            <w:hideMark/>
          </w:tcPr>
          <w:p w14:paraId="6A79AF32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75D6AFA7" w14:textId="77777777" w:rsidTr="00BE1549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053E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0D91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8D6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3651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B3B1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737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19E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36" w:type="dxa"/>
            <w:vAlign w:val="center"/>
            <w:hideMark/>
          </w:tcPr>
          <w:p w14:paraId="0E448609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C4C7F" w:rsidRPr="00901C2E" w14:paraId="2E5B0F6D" w14:textId="77777777" w:rsidTr="00BE1549">
        <w:trPr>
          <w:trHeight w:val="293"/>
        </w:trPr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D9633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7F82C" w14:textId="77777777" w:rsidR="003C4C7F" w:rsidRPr="00901C2E" w:rsidRDefault="003C4C7F" w:rsidP="00BE1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naerob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7B10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EECD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o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0E15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.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0CC7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FD44" w14:textId="77777777" w:rsidR="003C4C7F" w:rsidRPr="00901C2E" w:rsidRDefault="003C4C7F" w:rsidP="00BE15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0</w:t>
            </w:r>
          </w:p>
        </w:tc>
        <w:tc>
          <w:tcPr>
            <w:tcW w:w="36" w:type="dxa"/>
            <w:vAlign w:val="center"/>
            <w:hideMark/>
          </w:tcPr>
          <w:p w14:paraId="258304C7" w14:textId="77777777" w:rsidR="003C4C7F" w:rsidRPr="00901C2E" w:rsidRDefault="003C4C7F" w:rsidP="00BE1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</w:tbl>
    <w:p w14:paraId="7AC3D38B" w14:textId="56040987" w:rsidR="003C4C7F" w:rsidRPr="00901C2E" w:rsidRDefault="003C4C7F" w:rsidP="003C4C7F">
      <w:pPr>
        <w:rPr>
          <w:color w:val="7F7F7F" w:themeColor="text1" w:themeTint="80"/>
          <w:lang w:val="en-GB"/>
        </w:rPr>
      </w:pPr>
      <w:proofErr w:type="spellStart"/>
      <w:r w:rsidRPr="00901C2E">
        <w:rPr>
          <w:color w:val="7F7F7F" w:themeColor="text1" w:themeTint="80"/>
          <w:vertAlign w:val="superscript"/>
          <w:lang w:val="en-GB"/>
        </w:rPr>
        <w:t>a</w:t>
      </w:r>
      <w:proofErr w:type="spellEnd"/>
      <w:r w:rsidRPr="00901C2E">
        <w:rPr>
          <w:color w:val="7F7F7F" w:themeColor="text1" w:themeTint="80"/>
          <w:lang w:val="en-GB"/>
        </w:rPr>
        <w:t xml:space="preserve"> prepared as one solution (20mL)</w:t>
      </w:r>
    </w:p>
    <w:p w14:paraId="04517384" w14:textId="321E5000" w:rsidR="00695D71" w:rsidRPr="00901C2E" w:rsidRDefault="009F2915" w:rsidP="00695D71">
      <w:pPr>
        <w:pStyle w:val="Caption"/>
        <w:rPr>
          <w:lang w:val="en-GB"/>
        </w:rPr>
      </w:pPr>
      <w:r w:rsidRPr="00901C2E">
        <w:rPr>
          <w:lang w:val="en-GB"/>
        </w:rPr>
        <w:t>Table S</w:t>
      </w:r>
      <w:r w:rsidRPr="00901C2E">
        <w:fldChar w:fldCharType="begin"/>
      </w:r>
      <w:r w:rsidRPr="00901C2E">
        <w:rPr>
          <w:lang w:val="en-GB"/>
        </w:rPr>
        <w:instrText xml:space="preserve"> SEQ Table_S \* ARABIC </w:instrText>
      </w:r>
      <w:r w:rsidRPr="00901C2E">
        <w:fldChar w:fldCharType="separate"/>
      </w:r>
      <w:r w:rsidR="003C4C7F" w:rsidRPr="00901C2E">
        <w:rPr>
          <w:noProof/>
          <w:lang w:val="en-GB"/>
        </w:rPr>
        <w:t>2</w:t>
      </w:r>
      <w:r w:rsidRPr="00901C2E">
        <w:fldChar w:fldCharType="end"/>
      </w:r>
      <w:r w:rsidRPr="00901C2E">
        <w:rPr>
          <w:lang w:val="en-GB"/>
        </w:rPr>
        <w:t xml:space="preserve"> Tracer solutions for NO</w:t>
      </w:r>
      <w:r w:rsidRPr="00901C2E">
        <w:rPr>
          <w:vertAlign w:val="subscript"/>
          <w:lang w:val="en-GB"/>
        </w:rPr>
        <w:t>3</w:t>
      </w:r>
      <w:r w:rsidRPr="00901C2E">
        <w:rPr>
          <w:lang w:val="en-GB"/>
        </w:rPr>
        <w:t>-N incubation and applied dilution (</w:t>
      </w:r>
      <w:proofErr w:type="spellStart"/>
      <w:r w:rsidRPr="00901C2E">
        <w:rPr>
          <w:lang w:val="en-GB"/>
        </w:rPr>
        <w:t>microdiffusion</w:t>
      </w:r>
      <w:proofErr w:type="spellEnd"/>
      <w:r w:rsidRPr="00901C2E">
        <w:rPr>
          <w:lang w:val="en-GB"/>
        </w:rPr>
        <w:t>)</w:t>
      </w:r>
    </w:p>
    <w:tbl>
      <w:tblPr>
        <w:tblW w:w="90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2071"/>
        <w:gridCol w:w="1080"/>
        <w:gridCol w:w="1080"/>
        <w:gridCol w:w="1200"/>
        <w:gridCol w:w="1200"/>
        <w:gridCol w:w="1080"/>
        <w:gridCol w:w="146"/>
      </w:tblGrid>
      <w:tr w:rsidR="00695D71" w:rsidRPr="00901C2E" w14:paraId="34ECE30A" w14:textId="77777777" w:rsidTr="00F46CD6">
        <w:trPr>
          <w:gridAfter w:val="1"/>
          <w:wAfter w:w="146" w:type="dxa"/>
          <w:trHeight w:val="450"/>
        </w:trPr>
        <w:tc>
          <w:tcPr>
            <w:tcW w:w="11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3145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xperiment duration</w:t>
            </w:r>
          </w:p>
        </w:tc>
        <w:tc>
          <w:tcPr>
            <w:tcW w:w="20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0540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Operation mod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3248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O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3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B950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yp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2500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bookmarkStart w:id="0" w:name="_Hlk97709244"/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K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15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O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3</w:t>
            </w:r>
            <w:bookmarkEnd w:id="0"/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6344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bookmarkStart w:id="1" w:name="_Hlk97709320"/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KNO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3</w:t>
            </w:r>
            <w:bookmarkEnd w:id="1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019E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ilution</w:t>
            </w:r>
          </w:p>
        </w:tc>
      </w:tr>
      <w:tr w:rsidR="00695D71" w:rsidRPr="00901C2E" w14:paraId="7C04F701" w14:textId="77777777" w:rsidTr="00F46CD6">
        <w:trPr>
          <w:trHeight w:val="285"/>
        </w:trPr>
        <w:tc>
          <w:tcPr>
            <w:tcW w:w="119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CECBE6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207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712B84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F55A0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A49978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A048DD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82FEF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F3C203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ACEE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</w:tr>
      <w:tr w:rsidR="00695D71" w:rsidRPr="00901C2E" w14:paraId="5861A8BD" w14:textId="77777777" w:rsidTr="00F46CD6">
        <w:trPr>
          <w:trHeight w:val="323"/>
        </w:trPr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4EBAE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2580A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4BB3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0A96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0060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10m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1B4C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10m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03D5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2DF2D853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5E1994CC" w14:textId="77777777" w:rsidTr="00F46CD6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4A87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FE26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E13A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5DC9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18F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D00A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E61A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46" w:type="dxa"/>
            <w:vAlign w:val="center"/>
            <w:hideMark/>
          </w:tcPr>
          <w:p w14:paraId="03653E74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1BC02BA8" w14:textId="77777777" w:rsidTr="00F46CD6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39D7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BDE1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333C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5E1C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45CA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CB2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1B4F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46" w:type="dxa"/>
            <w:vAlign w:val="center"/>
            <w:hideMark/>
          </w:tcPr>
          <w:p w14:paraId="38A48CF4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0602D49E" w14:textId="77777777" w:rsidTr="00F46CD6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9CA8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9D97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8B69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803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85F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2F7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806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46" w:type="dxa"/>
            <w:vAlign w:val="center"/>
            <w:hideMark/>
          </w:tcPr>
          <w:p w14:paraId="71488428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7DF84927" w14:textId="77777777" w:rsidTr="00F46CD6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5C09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64E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51A6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3C0D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8409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016C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4FE5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633EDEDA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68693113" w14:textId="77777777" w:rsidTr="00F46CD6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55F4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43FC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0C4A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4261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78B9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4A37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074F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5A7227AE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6097179F" w14:textId="77777777" w:rsidTr="00F46CD6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134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2F8F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7F94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9B5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CF88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78E3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6631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0A685BD1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7D9FE5AF" w14:textId="77777777" w:rsidTr="00F46CD6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1F88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660A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9254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94BB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948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46B6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68A5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589C4214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220BA0C4" w14:textId="77777777" w:rsidTr="00F46CD6">
        <w:trPr>
          <w:trHeight w:val="31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6468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11B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53B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DBE7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417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534</w:t>
            </w:r>
            <w:r w:rsidRPr="00901C2E">
              <w:rPr>
                <w:rFonts w:ascii="Calibri" w:eastAsia="Times New Roman" w:hAnsi="Calibri" w:cs="Calibri"/>
                <w:color w:val="7F7F7F" w:themeColor="text1" w:themeTint="8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B21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626</w:t>
            </w:r>
            <w:r w:rsidRPr="00901C2E">
              <w:rPr>
                <w:rFonts w:ascii="Calibri" w:eastAsia="Times New Roman" w:hAnsi="Calibri" w:cs="Calibri"/>
                <w:color w:val="7F7F7F" w:themeColor="text1" w:themeTint="80"/>
                <w:vertAlign w:val="superscript"/>
                <w:lang w:eastAsia="de-A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5BC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4B9EB17B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02CB3F7C" w14:textId="77777777" w:rsidTr="00F46CD6">
        <w:trPr>
          <w:trHeight w:val="31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33F4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ECAF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5A3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C71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FE06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534</w:t>
            </w:r>
            <w:r w:rsidRPr="00901C2E">
              <w:rPr>
                <w:rFonts w:ascii="Calibri" w:eastAsia="Times New Roman" w:hAnsi="Calibri" w:cs="Calibri"/>
                <w:color w:val="7F7F7F" w:themeColor="text1" w:themeTint="8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509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626</w:t>
            </w:r>
            <w:r w:rsidRPr="00901C2E">
              <w:rPr>
                <w:rFonts w:ascii="Calibri" w:eastAsia="Times New Roman" w:hAnsi="Calibri" w:cs="Calibri"/>
                <w:color w:val="7F7F7F" w:themeColor="text1" w:themeTint="80"/>
                <w:vertAlign w:val="superscript"/>
                <w:lang w:eastAsia="de-A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A05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6FE0167A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F46CD6" w:rsidRPr="00901C2E" w14:paraId="070B94A3" w14:textId="77777777" w:rsidTr="00F46CD6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2095" w14:textId="77777777" w:rsidR="00F46CD6" w:rsidRPr="00901C2E" w:rsidRDefault="00F46CD6" w:rsidP="00F46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D83C" w14:textId="77777777" w:rsidR="00F46CD6" w:rsidRPr="00901C2E" w:rsidRDefault="00F46CD6" w:rsidP="00F46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A0D" w14:textId="77777777" w:rsidR="00F46CD6" w:rsidRPr="00901C2E" w:rsidRDefault="00F46CD6" w:rsidP="00F46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7FE8" w14:textId="51B73326" w:rsidR="00F46CD6" w:rsidRPr="00901C2E" w:rsidRDefault="00F46CD6" w:rsidP="00F46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hAnsi="Calibri" w:cs="Calibri"/>
                <w:color w:val="000000"/>
              </w:rPr>
              <w:t>p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9A8" w14:textId="28B16DBA" w:rsidR="00F46CD6" w:rsidRPr="00901C2E" w:rsidRDefault="00F46CD6" w:rsidP="00F46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hAnsi="Calibri" w:cs="Calibri"/>
                <w:color w:val="000000"/>
              </w:rPr>
              <w:t>1,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ADF9" w14:textId="44E97D10" w:rsidR="00F46CD6" w:rsidRPr="00901C2E" w:rsidRDefault="00F46CD6" w:rsidP="00F46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D80F" w14:textId="77777777" w:rsidR="00F46CD6" w:rsidRPr="00901C2E" w:rsidRDefault="00F46CD6" w:rsidP="00F46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1D8EB6E8" w14:textId="77777777" w:rsidR="00F46CD6" w:rsidRPr="00901C2E" w:rsidRDefault="00F46CD6" w:rsidP="00F46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210CEC2E" w14:textId="77777777" w:rsidTr="00F46CD6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E716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27D5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0559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019E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05E2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FC3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2AE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4A5103D5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695D71" w:rsidRPr="00901C2E" w14:paraId="2AD68031" w14:textId="77777777" w:rsidTr="00F46CD6">
        <w:trPr>
          <w:trHeight w:val="293"/>
        </w:trPr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6679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0E78D" w14:textId="77777777" w:rsidR="00695D71" w:rsidRPr="00901C2E" w:rsidRDefault="00695D71" w:rsidP="00261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naerob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03E2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D217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7FCB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.5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5481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.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B6D4" w14:textId="77777777" w:rsidR="00695D71" w:rsidRPr="00901C2E" w:rsidRDefault="00695D71" w:rsidP="00261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34548DF3" w14:textId="77777777" w:rsidR="00695D71" w:rsidRPr="00901C2E" w:rsidRDefault="00695D71" w:rsidP="0026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</w:tbl>
    <w:p w14:paraId="7F4D3F84" w14:textId="0BA63805" w:rsidR="009F2915" w:rsidRPr="00901C2E" w:rsidRDefault="00695D71" w:rsidP="009F2915">
      <w:pPr>
        <w:rPr>
          <w:color w:val="7F7F7F" w:themeColor="text1" w:themeTint="80"/>
          <w:lang w:val="en-GB"/>
        </w:rPr>
      </w:pPr>
      <w:proofErr w:type="spellStart"/>
      <w:r w:rsidRPr="00901C2E">
        <w:rPr>
          <w:color w:val="7F7F7F" w:themeColor="text1" w:themeTint="80"/>
          <w:vertAlign w:val="superscript"/>
          <w:lang w:val="en-GB"/>
        </w:rPr>
        <w:t>a</w:t>
      </w:r>
      <w:proofErr w:type="spellEnd"/>
      <w:r w:rsidRPr="00901C2E">
        <w:rPr>
          <w:color w:val="7F7F7F" w:themeColor="text1" w:themeTint="80"/>
          <w:lang w:val="en-GB"/>
        </w:rPr>
        <w:t xml:space="preserve"> prepared as one solution (20mL)</w:t>
      </w:r>
    </w:p>
    <w:p w14:paraId="61819925" w14:textId="0F29F174" w:rsidR="0026532E" w:rsidRPr="00901C2E" w:rsidRDefault="0026532E" w:rsidP="00826E8B">
      <w:pPr>
        <w:spacing w:line="216" w:lineRule="auto"/>
        <w:rPr>
          <w:lang w:val="en-GB"/>
        </w:rPr>
      </w:pPr>
      <w:r w:rsidRPr="00901C2E">
        <w:rPr>
          <w:noProof/>
          <w:lang w:val="en-US"/>
        </w:rPr>
        <w:lastRenderedPageBreak/>
        <w:drawing>
          <wp:inline distT="0" distB="0" distL="0" distR="0" wp14:anchorId="5720A277" wp14:editId="48E4F4F4">
            <wp:extent cx="5760720" cy="407289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A9B19" w14:textId="7881CE23" w:rsidR="00213CDC" w:rsidRPr="00901C2E" w:rsidRDefault="0003006A" w:rsidP="003C4C7F">
      <w:pPr>
        <w:pStyle w:val="Caption"/>
        <w:rPr>
          <w:lang w:val="en-GB"/>
        </w:rPr>
      </w:pPr>
      <w:r w:rsidRPr="00901C2E">
        <w:rPr>
          <w:lang w:val="en-GB"/>
        </w:rPr>
        <w:t>Figure S</w:t>
      </w:r>
      <w:r w:rsidRPr="00901C2E">
        <w:fldChar w:fldCharType="begin"/>
      </w:r>
      <w:r w:rsidRPr="00901C2E">
        <w:rPr>
          <w:lang w:val="en-GB"/>
        </w:rPr>
        <w:instrText xml:space="preserve"> SEQ Figure_S \* ARABIC </w:instrText>
      </w:r>
      <w:r w:rsidRPr="00901C2E">
        <w:fldChar w:fldCharType="separate"/>
      </w:r>
      <w:r w:rsidR="00147687" w:rsidRPr="00901C2E">
        <w:rPr>
          <w:noProof/>
          <w:lang w:val="en-GB"/>
        </w:rPr>
        <w:t>2</w:t>
      </w:r>
      <w:r w:rsidRPr="00901C2E">
        <w:fldChar w:fldCharType="end"/>
      </w:r>
      <w:r w:rsidRPr="00901C2E">
        <w:rPr>
          <w:lang w:val="en-GB"/>
        </w:rPr>
        <w:t xml:space="preserve"> </w:t>
      </w:r>
      <w:r w:rsidR="0026532E" w:rsidRPr="00901C2E">
        <w:rPr>
          <w:lang w:val="en-GB"/>
        </w:rPr>
        <w:t>Comparison of N</w:t>
      </w:r>
      <w:r w:rsidR="0026532E" w:rsidRPr="00901C2E">
        <w:rPr>
          <w:vertAlign w:val="subscript"/>
          <w:lang w:val="en-GB"/>
        </w:rPr>
        <w:t>2</w:t>
      </w:r>
      <w:r w:rsidR="0026532E" w:rsidRPr="00901C2E">
        <w:rPr>
          <w:lang w:val="en-GB"/>
        </w:rPr>
        <w:t>O measurements immediately conducted and conducted at UC Davis, California (n=</w:t>
      </w:r>
      <w:r w:rsidR="00E46CC5" w:rsidRPr="00901C2E">
        <w:rPr>
          <w:lang w:val="en-GB"/>
        </w:rPr>
        <w:t>102</w:t>
      </w:r>
      <w:r w:rsidR="0026532E" w:rsidRPr="00901C2E">
        <w:rPr>
          <w:lang w:val="en-GB"/>
        </w:rPr>
        <w:t>)</w:t>
      </w:r>
    </w:p>
    <w:p w14:paraId="38D70A3A" w14:textId="77777777" w:rsidR="003C4C7F" w:rsidRPr="00901C2E" w:rsidRDefault="003C4C7F" w:rsidP="003C4C7F">
      <w:pPr>
        <w:rPr>
          <w:lang w:val="en-GB"/>
        </w:rPr>
      </w:pPr>
    </w:p>
    <w:p w14:paraId="45256AFB" w14:textId="0C51D8A2" w:rsidR="00E642A3" w:rsidRPr="00901C2E" w:rsidRDefault="00E642A3" w:rsidP="00E642A3">
      <w:pPr>
        <w:pStyle w:val="Caption"/>
        <w:rPr>
          <w:lang w:val="en-GB"/>
        </w:rPr>
      </w:pPr>
      <w:r w:rsidRPr="00901C2E">
        <w:rPr>
          <w:lang w:val="en-GB"/>
        </w:rPr>
        <w:t>Table S</w:t>
      </w:r>
      <w:r w:rsidRPr="00901C2E">
        <w:fldChar w:fldCharType="begin"/>
      </w:r>
      <w:r w:rsidRPr="00901C2E">
        <w:rPr>
          <w:lang w:val="en-GB"/>
        </w:rPr>
        <w:instrText xml:space="preserve"> SEQ Table_S \* ARABIC </w:instrText>
      </w:r>
      <w:r w:rsidRPr="00901C2E">
        <w:fldChar w:fldCharType="separate"/>
      </w:r>
      <w:r w:rsidR="003C4C7F" w:rsidRPr="00901C2E">
        <w:rPr>
          <w:noProof/>
          <w:lang w:val="en-GB"/>
        </w:rPr>
        <w:t>3</w:t>
      </w:r>
      <w:r w:rsidRPr="00901C2E">
        <w:fldChar w:fldCharType="end"/>
      </w:r>
      <w:r w:rsidRPr="00901C2E">
        <w:rPr>
          <w:lang w:val="en-GB"/>
        </w:rPr>
        <w:t xml:space="preserve"> Different spike concentrations tested on day 355 (resp. 358</w:t>
      </w:r>
      <w:r w:rsidR="001B7CB9" w:rsidRPr="00901C2E">
        <w:rPr>
          <w:lang w:val="en-GB"/>
        </w:rPr>
        <w:t>, n=6</w:t>
      </w:r>
      <w:r w:rsidRPr="00901C2E">
        <w:rPr>
          <w:lang w:val="en-GB"/>
        </w:rPr>
        <w:t>)</w:t>
      </w:r>
    </w:p>
    <w:tbl>
      <w:tblPr>
        <w:tblW w:w="9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1375"/>
        <w:gridCol w:w="1200"/>
        <w:gridCol w:w="1200"/>
        <w:gridCol w:w="960"/>
        <w:gridCol w:w="1200"/>
        <w:gridCol w:w="1200"/>
        <w:gridCol w:w="960"/>
        <w:gridCol w:w="146"/>
      </w:tblGrid>
      <w:tr w:rsidR="00213CDC" w:rsidRPr="00901C2E" w14:paraId="4AFB5A4A" w14:textId="77777777" w:rsidTr="0028686E">
        <w:trPr>
          <w:gridAfter w:val="1"/>
          <w:wAfter w:w="146" w:type="dxa"/>
          <w:trHeight w:val="450"/>
        </w:trPr>
        <w:tc>
          <w:tcPr>
            <w:tcW w:w="2329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5AE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pik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4F52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15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H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4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l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831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H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4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7639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ilution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D73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K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15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O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3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4F54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KNO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0862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ilution</w:t>
            </w:r>
          </w:p>
        </w:tc>
      </w:tr>
      <w:tr w:rsidR="00213CDC" w:rsidRPr="00901C2E" w14:paraId="53A24B38" w14:textId="77777777" w:rsidTr="0028686E">
        <w:trPr>
          <w:trHeight w:val="285"/>
        </w:trPr>
        <w:tc>
          <w:tcPr>
            <w:tcW w:w="2329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395B0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23B62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CEC28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BC6DF0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D23487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35FC8E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6ACE6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E12C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</w:tr>
      <w:tr w:rsidR="00213CDC" w:rsidRPr="00901C2E" w14:paraId="0F9F26A9" w14:textId="77777777" w:rsidTr="0028686E">
        <w:trPr>
          <w:trHeight w:val="323"/>
        </w:trPr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9576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9BD9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mol·10m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8E59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20m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E738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20m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4FEA1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0B34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20m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A3E2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g·20mL</w:t>
            </w: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CE58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338EFD7B" w14:textId="77777777" w:rsidR="00213CDC" w:rsidRPr="00901C2E" w:rsidRDefault="00213CDC" w:rsidP="00213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213CDC" w:rsidRPr="00901C2E" w14:paraId="5E7122A6" w14:textId="77777777" w:rsidTr="0028686E">
        <w:trPr>
          <w:trHeight w:val="28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E61A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tandar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62F0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,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75D1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,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AA98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6,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0A0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E7EF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,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A58C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27,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D103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20044253" w14:textId="77777777" w:rsidR="00213CDC" w:rsidRPr="00901C2E" w:rsidRDefault="00213CDC" w:rsidP="00213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213CDC" w:rsidRPr="00901C2E" w14:paraId="6930905B" w14:textId="77777777" w:rsidTr="0028686E">
        <w:trPr>
          <w:trHeight w:val="28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27F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0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63F6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,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9554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,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A3DD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,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21C9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0751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,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8C76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,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6321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2F22E825" w14:textId="77777777" w:rsidR="00213CDC" w:rsidRPr="00901C2E" w:rsidRDefault="00213CDC" w:rsidP="00213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213CDC" w:rsidRPr="00901C2E" w14:paraId="756C60DD" w14:textId="77777777" w:rsidTr="0028686E">
        <w:trPr>
          <w:trHeight w:val="285"/>
        </w:trPr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E6C0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1.5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189C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,22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FBE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2,85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20C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24,6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5EC6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B8A8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4,66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DFFE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40,1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00BE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50736166" w14:textId="77777777" w:rsidR="00213CDC" w:rsidRPr="00901C2E" w:rsidRDefault="00213CDC" w:rsidP="00213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213CDC" w:rsidRPr="00901C2E" w14:paraId="1E0D69A5" w14:textId="77777777" w:rsidTr="0028686E">
        <w:trPr>
          <w:trHeight w:val="293"/>
        </w:trPr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D042E" w14:textId="77777777" w:rsidR="00213CDC" w:rsidRPr="00901C2E" w:rsidRDefault="00213CDC" w:rsidP="00213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2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4954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,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F594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,6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1558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2,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9DFF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0EFC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6,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C11A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,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5B6F9" w14:textId="77777777" w:rsidR="00213CDC" w:rsidRPr="00901C2E" w:rsidRDefault="00213CDC" w:rsidP="00213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01C92E9A" w14:textId="77777777" w:rsidR="00213CDC" w:rsidRPr="00901C2E" w:rsidRDefault="00213CDC" w:rsidP="00213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</w:tbl>
    <w:p w14:paraId="3F974519" w14:textId="77777777" w:rsidR="00CD3FFF" w:rsidRPr="00901C2E" w:rsidRDefault="00CD3FFF">
      <w:pPr>
        <w:rPr>
          <w:i/>
          <w:iCs/>
          <w:color w:val="44546A" w:themeColor="text2"/>
          <w:sz w:val="18"/>
          <w:szCs w:val="18"/>
          <w:lang w:val="en-GB"/>
        </w:rPr>
      </w:pPr>
      <w:r w:rsidRPr="00901C2E">
        <w:rPr>
          <w:lang w:val="en-GB"/>
        </w:rPr>
        <w:br w:type="page"/>
      </w:r>
    </w:p>
    <w:p w14:paraId="77BBEFC0" w14:textId="13A463A7" w:rsidR="00CD3FFF" w:rsidRPr="00901C2E" w:rsidRDefault="00CD3FFF" w:rsidP="00CD3FFF">
      <w:pPr>
        <w:rPr>
          <w:lang w:val="en-GB"/>
        </w:rPr>
      </w:pPr>
      <w:r w:rsidRPr="00901C2E">
        <w:rPr>
          <w:noProof/>
          <w:lang w:val="en-US"/>
        </w:rPr>
        <w:lastRenderedPageBreak/>
        <w:drawing>
          <wp:inline distT="0" distB="0" distL="0" distR="0" wp14:anchorId="1683FC35" wp14:editId="48FC74BA">
            <wp:extent cx="5760719" cy="8147469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8147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FBBA3" w14:textId="54FE9BF3" w:rsidR="00382A72" w:rsidRPr="00901C2E" w:rsidRDefault="00382A72" w:rsidP="00382A72">
      <w:pPr>
        <w:pStyle w:val="Caption"/>
        <w:rPr>
          <w:lang w:val="en-GB"/>
        </w:rPr>
      </w:pPr>
      <w:r w:rsidRPr="00901C2E">
        <w:rPr>
          <w:lang w:val="en-GB"/>
        </w:rPr>
        <w:t>Figure S</w:t>
      </w:r>
      <w:r w:rsidRPr="00901C2E">
        <w:fldChar w:fldCharType="begin"/>
      </w:r>
      <w:r w:rsidRPr="00901C2E">
        <w:rPr>
          <w:lang w:val="en-GB"/>
        </w:rPr>
        <w:instrText xml:space="preserve"> SEQ Figure_S \* ARABIC </w:instrText>
      </w:r>
      <w:r w:rsidRPr="00901C2E">
        <w:fldChar w:fldCharType="separate"/>
      </w:r>
      <w:r w:rsidR="00147687" w:rsidRPr="00901C2E">
        <w:rPr>
          <w:noProof/>
          <w:lang w:val="en-GB"/>
        </w:rPr>
        <w:t>3</w:t>
      </w:r>
      <w:r w:rsidRPr="00901C2E">
        <w:fldChar w:fldCharType="end"/>
      </w:r>
      <w:r w:rsidRPr="00901C2E">
        <w:rPr>
          <w:lang w:val="en-GB"/>
        </w:rPr>
        <w:t xml:space="preserve"> Gross reaction rates for mineralization and nitrification applying different spike concentrations during solid sampling on day 355 (resp. 358, n=6)</w:t>
      </w:r>
    </w:p>
    <w:p w14:paraId="71375AF4" w14:textId="51A08A63" w:rsidR="000A5A5E" w:rsidRPr="00901C2E" w:rsidRDefault="000A5A5E" w:rsidP="000A5A5E">
      <w:pPr>
        <w:rPr>
          <w:i/>
          <w:iCs/>
          <w:color w:val="44546A" w:themeColor="text2"/>
          <w:sz w:val="18"/>
          <w:szCs w:val="18"/>
          <w:lang w:val="en-GB"/>
        </w:rPr>
      </w:pPr>
      <w:r w:rsidRPr="00901C2E">
        <w:rPr>
          <w:lang w:val="en-GB"/>
        </w:rPr>
        <w:br w:type="page"/>
      </w:r>
      <w:r w:rsidR="00706BBD" w:rsidRPr="00901C2E">
        <w:rPr>
          <w:noProof/>
          <w:lang w:val="en-US"/>
        </w:rPr>
        <w:lastRenderedPageBreak/>
        <w:drawing>
          <wp:inline distT="0" distB="0" distL="0" distR="0" wp14:anchorId="5DC917BF" wp14:editId="263166AC">
            <wp:extent cx="5760720" cy="4072890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CB72A" w14:textId="10FDF21A" w:rsidR="00382A72" w:rsidRPr="00901C2E" w:rsidRDefault="00382A72" w:rsidP="00382A72">
      <w:pPr>
        <w:pStyle w:val="Caption"/>
        <w:rPr>
          <w:lang w:val="en-GB"/>
        </w:rPr>
      </w:pPr>
      <w:r w:rsidRPr="00901C2E">
        <w:rPr>
          <w:lang w:val="en-GB"/>
        </w:rPr>
        <w:t>Figure S</w:t>
      </w:r>
      <w:r w:rsidRPr="00901C2E">
        <w:rPr>
          <w:lang w:val="en-GB"/>
        </w:rPr>
        <w:fldChar w:fldCharType="begin"/>
      </w:r>
      <w:r w:rsidRPr="00901C2E">
        <w:rPr>
          <w:lang w:val="en-GB"/>
        </w:rPr>
        <w:instrText xml:space="preserve"> SEQ Figure_S \* ARABIC </w:instrText>
      </w:r>
      <w:r w:rsidRPr="00901C2E">
        <w:rPr>
          <w:lang w:val="en-GB"/>
        </w:rPr>
        <w:fldChar w:fldCharType="separate"/>
      </w:r>
      <w:r w:rsidR="00147687" w:rsidRPr="00901C2E">
        <w:rPr>
          <w:noProof/>
          <w:lang w:val="en-GB"/>
        </w:rPr>
        <w:t>4</w:t>
      </w:r>
      <w:r w:rsidRPr="00901C2E">
        <w:rPr>
          <w:lang w:val="en-GB"/>
        </w:rPr>
        <w:fldChar w:fldCharType="end"/>
      </w:r>
      <w:r w:rsidRPr="00901C2E">
        <w:rPr>
          <w:lang w:val="en-GB"/>
        </w:rPr>
        <w:t xml:space="preserve"> Gross nitrification rates obtained either by spiking with 0.15mmol</w:t>
      </w:r>
      <w:r w:rsidRPr="00901C2E">
        <w:rPr>
          <w:rFonts w:cstheme="minorHAnsi"/>
          <w:lang w:val="en-GB"/>
        </w:rPr>
        <w:t>·</w:t>
      </w:r>
      <w:r w:rsidRPr="00901C2E">
        <w:rPr>
          <w:lang w:val="en-GB"/>
        </w:rPr>
        <w:t>10mL</w:t>
      </w:r>
      <w:r w:rsidRPr="00901C2E">
        <w:rPr>
          <w:vertAlign w:val="superscript"/>
          <w:lang w:val="en-GB"/>
        </w:rPr>
        <w:t>-1</w:t>
      </w:r>
      <w:r w:rsidRPr="00901C2E">
        <w:rPr>
          <w:lang w:val="en-GB"/>
        </w:rPr>
        <w:t xml:space="preserve"> (“spike”) or by 10% tracer addition (“pool”) at the end of the experiment (day 753) for the aerated reactors (n=3)</w:t>
      </w:r>
    </w:p>
    <w:p w14:paraId="5C5569EC" w14:textId="2CD08B03" w:rsidR="00546CF0" w:rsidRPr="00901C2E" w:rsidRDefault="00546CF0" w:rsidP="00546CF0">
      <w:pPr>
        <w:pStyle w:val="Caption"/>
        <w:rPr>
          <w:lang w:val="en-GB"/>
        </w:rPr>
      </w:pPr>
      <w:r w:rsidRPr="00901C2E">
        <w:rPr>
          <w:lang w:val="en-GB"/>
        </w:rPr>
        <w:t>Table S</w:t>
      </w:r>
      <w:r w:rsidRPr="00901C2E">
        <w:fldChar w:fldCharType="begin"/>
      </w:r>
      <w:r w:rsidRPr="00901C2E">
        <w:rPr>
          <w:lang w:val="en-GB"/>
        </w:rPr>
        <w:instrText xml:space="preserve"> SEQ Table_S \* ARABIC </w:instrText>
      </w:r>
      <w:r w:rsidRPr="00901C2E">
        <w:fldChar w:fldCharType="separate"/>
      </w:r>
      <w:r w:rsidRPr="00901C2E">
        <w:rPr>
          <w:noProof/>
          <w:lang w:val="en-GB"/>
        </w:rPr>
        <w:t>4</w:t>
      </w:r>
      <w:r w:rsidRPr="00901C2E">
        <w:fldChar w:fldCharType="end"/>
      </w:r>
      <w:r w:rsidRPr="00901C2E">
        <w:rPr>
          <w:lang w:val="en-GB"/>
        </w:rPr>
        <w:t xml:space="preserve"> Significance level p for mineralization and nitrification rates compared for different sampling events for each operation mode</w:t>
      </w:r>
      <w:r w:rsidR="00D4348A" w:rsidRPr="00901C2E">
        <w:rPr>
          <w:lang w:val="en-GB"/>
        </w:rPr>
        <w:t xml:space="preserve"> </w:t>
      </w:r>
      <w:r w:rsidRPr="00901C2E">
        <w:rPr>
          <w:lang w:val="en-GB"/>
        </w:rPr>
        <w:t>(p &lt; 0.05)</w:t>
      </w:r>
    </w:p>
    <w:tbl>
      <w:tblPr>
        <w:tblW w:w="10972" w:type="dxa"/>
        <w:tblInd w:w="-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29"/>
        <w:gridCol w:w="1314"/>
        <w:gridCol w:w="1129"/>
        <w:gridCol w:w="1314"/>
        <w:gridCol w:w="1129"/>
        <w:gridCol w:w="1314"/>
        <w:gridCol w:w="1129"/>
        <w:gridCol w:w="1314"/>
      </w:tblGrid>
      <w:tr w:rsidR="004C380C" w:rsidRPr="00901C2E" w14:paraId="2D0A1143" w14:textId="77777777" w:rsidTr="004C380C">
        <w:trPr>
          <w:trHeight w:val="285"/>
        </w:trPr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80EED4" w14:textId="7777777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experiment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date</w:t>
            </w:r>
          </w:p>
        </w:tc>
        <w:tc>
          <w:tcPr>
            <w:tcW w:w="488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30A8" w14:textId="7777777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mmonium</w:t>
            </w:r>
          </w:p>
        </w:tc>
        <w:tc>
          <w:tcPr>
            <w:tcW w:w="488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5740" w14:textId="7777777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nitrate</w:t>
            </w:r>
          </w:p>
        </w:tc>
      </w:tr>
      <w:tr w:rsidR="004C380C" w:rsidRPr="00901C2E" w14:paraId="0ACA1160" w14:textId="77777777" w:rsidTr="004C380C">
        <w:trPr>
          <w:trHeight w:val="285"/>
        </w:trPr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4F71A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9063" w14:textId="7777777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0E30" w14:textId="7777777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3AAD" w14:textId="7777777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6C6" w14:textId="7777777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</w:t>
            </w:r>
          </w:p>
        </w:tc>
      </w:tr>
      <w:tr w:rsidR="004C380C" w:rsidRPr="00901C2E" w14:paraId="43D64571" w14:textId="77777777" w:rsidTr="004C380C">
        <w:trPr>
          <w:trHeight w:val="293"/>
        </w:trPr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94261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470C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roduct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7FF7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consump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C9B9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roduct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29161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consump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018B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roduct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FA07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consump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FB1C9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roduct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64A7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consumption</w:t>
            </w:r>
          </w:p>
        </w:tc>
      </w:tr>
      <w:tr w:rsidR="004C380C" w:rsidRPr="00901C2E" w14:paraId="5DB69A05" w14:textId="77777777" w:rsidTr="004C380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3C0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-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1C1B" w14:textId="0C7656D9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8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9DB" w14:textId="7F045FF9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8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C6E" w14:textId="4B5A3B12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7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F195" w14:textId="0AE22A8F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4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EC2" w14:textId="65035B7B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2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02D8" w14:textId="49869B46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3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056B" w14:textId="1B8E151B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65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9164" w14:textId="7B740429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15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</w:tr>
      <w:tr w:rsidR="004C380C" w:rsidRPr="00901C2E" w14:paraId="67A31AEB" w14:textId="77777777" w:rsidTr="004C380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92D9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0-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714A" w14:textId="3AA774C9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78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F148" w14:textId="12D22B74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4958" w14:textId="72C4B9A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3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AE46" w14:textId="558611A3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3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6A1" w14:textId="51A628DE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8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1A6D" w14:textId="7152069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5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C92" w14:textId="34CC629C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8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3FC5" w14:textId="1446CEB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2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</w:tr>
      <w:tr w:rsidR="004C380C" w:rsidRPr="00901C2E" w14:paraId="6E13C924" w14:textId="77777777" w:rsidTr="004C380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59B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55-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7C26" w14:textId="40C0B4FB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66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ACED" w14:textId="641B7162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C1E3" w14:textId="36533461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9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E760" w14:textId="61F1840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4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1368" w14:textId="320A2022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1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6C34" w14:textId="3E9C6D86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BE43" w14:textId="1FEFBE2F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5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F319" w14:textId="49065DBC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</w:tr>
      <w:tr w:rsidR="004C380C" w:rsidRPr="00901C2E" w14:paraId="2C37405D" w14:textId="77777777" w:rsidTr="004C380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59BA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-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DA90" w14:textId="2DD55CE4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7D50" w14:textId="178F8C79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8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25FB" w14:textId="7983A406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5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BF57" w14:textId="7354580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3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2613" w14:textId="15A950D1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488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CF5" w14:textId="52ED7C4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4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559D" w14:textId="4B5FDDCD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5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543B" w14:textId="37CCDB5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2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</w:tr>
      <w:tr w:rsidR="004C380C" w:rsidRPr="00901C2E" w14:paraId="72C5B840" w14:textId="77777777" w:rsidTr="004C380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FCF6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0-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46A8" w14:textId="5348AEE6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6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53F9" w14:textId="5EAE0CD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68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7976" w14:textId="2689D616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86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D0A" w14:textId="6B844B3D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49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12CF" w14:textId="419733C3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25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88A9" w14:textId="6798C17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7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FCD" w14:textId="7B4E6251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2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D575" w14:textId="7CFE6868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137</w:t>
            </w:r>
          </w:p>
        </w:tc>
      </w:tr>
      <w:tr w:rsidR="004C380C" w:rsidRPr="00901C2E" w14:paraId="1377489F" w14:textId="77777777" w:rsidTr="004C380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BC8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55-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D4D" w14:textId="3DD9254C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41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2E0D" w14:textId="04FA7846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45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82B6" w14:textId="10E6BFB8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106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5FBA" w14:textId="600BD588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2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33B9" w14:textId="77503937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3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E8D2" w14:textId="09953271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9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84FF" w14:textId="5421D2AC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67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A20" w14:textId="69F7929F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828</w:t>
            </w:r>
          </w:p>
        </w:tc>
      </w:tr>
      <w:tr w:rsidR="004C380C" w:rsidRPr="00901C2E" w14:paraId="527B543C" w14:textId="77777777" w:rsidTr="004C380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AD23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-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0C73" w14:textId="5558523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1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97D5" w14:textId="52539A66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42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8A30" w14:textId="7F55B262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9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C0A" w14:textId="6966224D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49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14FC" w14:textId="1BE179C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3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0114" w14:textId="42AD366A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6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4E14" w14:textId="3DA05662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67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5219" w14:textId="76B94D03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8280</w:t>
            </w:r>
          </w:p>
        </w:tc>
      </w:tr>
      <w:tr w:rsidR="004C380C" w:rsidRPr="00901C2E" w14:paraId="4A394B0A" w14:textId="77777777" w:rsidTr="004C380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2C1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55-1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19A" w14:textId="66BF46DA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277" w14:textId="5D676171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210B" w14:textId="6C867ED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9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FD4" w14:textId="06AA9268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532B" w14:textId="3E1AE5F6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3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7993" w14:textId="54E4DD4A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4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FE42" w14:textId="03B9AFD9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536" w14:textId="42F07D19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588</w:t>
            </w:r>
          </w:p>
        </w:tc>
      </w:tr>
      <w:tr w:rsidR="004C380C" w:rsidRPr="00901C2E" w14:paraId="1BE6CA84" w14:textId="77777777" w:rsidTr="004C380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90FB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-1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B890" w14:textId="45164A14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3BD0" w14:textId="337B48DC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9B0" w14:textId="6FABD7CE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5795" w14:textId="70BF4EF6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D661" w14:textId="5756DFAE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8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2CC5" w14:textId="574CE7FA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68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9D6" w14:textId="231C2752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064" w14:textId="2055D40F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</w:p>
        </w:tc>
      </w:tr>
      <w:tr w:rsidR="004C380C" w:rsidRPr="00901C2E" w14:paraId="6F9F3AC0" w14:textId="77777777" w:rsidTr="004C380C">
        <w:trPr>
          <w:trHeight w:val="293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3E9CA" w14:textId="77777777" w:rsidR="004C380C" w:rsidRPr="00901C2E" w:rsidRDefault="004C380C" w:rsidP="004C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-35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E14B" w14:textId="1973BA18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99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DE46" w14:textId="0DE9F0AB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1014" w14:textId="59792AB0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9148" w14:textId="54CAD58D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2B9C" w14:textId="3FF4DA6F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5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B8D7" w14:textId="7454761A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989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700A7" w14:textId="2EE63B58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0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0B367" w14:textId="210B5D3A" w:rsidR="004C380C" w:rsidRPr="00901C2E" w:rsidRDefault="004C380C" w:rsidP="004C3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 w:rsidR="00D4348A"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02</w:t>
            </w:r>
          </w:p>
        </w:tc>
      </w:tr>
    </w:tbl>
    <w:p w14:paraId="2D977FA6" w14:textId="48A2BF18" w:rsidR="004C380C" w:rsidRPr="00901C2E" w:rsidRDefault="00D4348A" w:rsidP="004C380C">
      <w:pPr>
        <w:rPr>
          <w:lang w:val="en-GB"/>
        </w:rPr>
      </w:pPr>
      <w:r w:rsidRPr="00901C2E">
        <w:rPr>
          <w:lang w:val="en-GB"/>
        </w:rPr>
        <w:t>*significant</w:t>
      </w:r>
    </w:p>
    <w:p w14:paraId="22789427" w14:textId="5A4D0829" w:rsidR="004C380C" w:rsidRPr="00901C2E" w:rsidRDefault="004C380C" w:rsidP="004C380C">
      <w:pPr>
        <w:rPr>
          <w:lang w:val="en-GB"/>
        </w:rPr>
      </w:pPr>
      <w:r w:rsidRPr="00901C2E">
        <w:rPr>
          <w:lang w:val="en-GB"/>
        </w:rPr>
        <w:br w:type="page"/>
      </w:r>
    </w:p>
    <w:p w14:paraId="2A87C036" w14:textId="27E16B25" w:rsidR="00546CF0" w:rsidRPr="00901C2E" w:rsidRDefault="00546CF0" w:rsidP="00546CF0">
      <w:pPr>
        <w:pStyle w:val="Caption"/>
        <w:rPr>
          <w:lang w:val="en-GB"/>
        </w:rPr>
      </w:pPr>
      <w:r w:rsidRPr="00901C2E">
        <w:rPr>
          <w:lang w:val="en-GB"/>
        </w:rPr>
        <w:lastRenderedPageBreak/>
        <w:t>Table S</w:t>
      </w:r>
      <w:r w:rsidRPr="00901C2E">
        <w:fldChar w:fldCharType="begin"/>
      </w:r>
      <w:r w:rsidRPr="00901C2E">
        <w:rPr>
          <w:lang w:val="en-GB"/>
        </w:rPr>
        <w:instrText xml:space="preserve"> SEQ Table_S \* ARABIC </w:instrText>
      </w:r>
      <w:r w:rsidRPr="00901C2E">
        <w:fldChar w:fldCharType="separate"/>
      </w:r>
      <w:r w:rsidRPr="00901C2E">
        <w:rPr>
          <w:noProof/>
          <w:lang w:val="en-GB"/>
        </w:rPr>
        <w:t>5</w:t>
      </w:r>
      <w:r w:rsidRPr="00901C2E">
        <w:fldChar w:fldCharType="end"/>
      </w:r>
      <w:r w:rsidRPr="00901C2E">
        <w:rPr>
          <w:lang w:val="en-GB"/>
        </w:rPr>
        <w:t xml:space="preserve"> Significance level p for mineralization and nitrification rates compared for different operation modes at a specific sampling event (p &lt; 0.05) </w:t>
      </w:r>
    </w:p>
    <w:tbl>
      <w:tblPr>
        <w:tblW w:w="1036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1200"/>
        <w:gridCol w:w="1420"/>
        <w:gridCol w:w="1420"/>
        <w:gridCol w:w="1420"/>
        <w:gridCol w:w="1420"/>
        <w:gridCol w:w="1420"/>
        <w:gridCol w:w="1420"/>
      </w:tblGrid>
      <w:tr w:rsidR="00D4348A" w:rsidRPr="00901C2E" w14:paraId="7E3D08BC" w14:textId="77777777" w:rsidTr="00D4348A">
        <w:trPr>
          <w:trHeight w:val="285"/>
        </w:trPr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B4BF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val="en-GB" w:eastAsia="de-AT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F308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val="en-GB" w:eastAsia="de-AT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61C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mmonium</w:t>
            </w:r>
          </w:p>
        </w:tc>
        <w:tc>
          <w:tcPr>
            <w:tcW w:w="42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F99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nitrate</w:t>
            </w:r>
          </w:p>
        </w:tc>
      </w:tr>
      <w:tr w:rsidR="00D4348A" w:rsidRPr="00901C2E" w14:paraId="20C73523" w14:textId="77777777" w:rsidTr="00D4348A">
        <w:trPr>
          <w:trHeight w:val="863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116E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A69A0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experiment 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d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2EF99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aerobic-anaerob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E9D92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anaerob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FAD79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-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anaerob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EE715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aerobic-anaerob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3C839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anaerob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52A5F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aerobic-anaerobic-</w:t>
            </w: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anaerobic</w:t>
            </w:r>
          </w:p>
        </w:tc>
      </w:tr>
      <w:tr w:rsidR="00D4348A" w:rsidRPr="00901C2E" w14:paraId="608B06FD" w14:textId="77777777" w:rsidTr="00D4348A">
        <w:trPr>
          <w:trHeight w:val="285"/>
        </w:trPr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4E4327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produ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F4EC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060F" w14:textId="53B453D2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71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3EE6" w14:textId="54EEBBC3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98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20B" w14:textId="2FDCDC61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63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D438" w14:textId="4A980ECD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4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5956" w14:textId="376315F6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3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0EC9" w14:textId="27D4E662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9986</w:t>
            </w:r>
          </w:p>
        </w:tc>
      </w:tr>
      <w:tr w:rsidR="00D4348A" w:rsidRPr="00901C2E" w14:paraId="3A8A9B16" w14:textId="77777777" w:rsidTr="00D4348A">
        <w:trPr>
          <w:trHeight w:val="28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0D2C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3516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809C" w14:textId="1329D840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5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9EA4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B560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D568" w14:textId="5B1159E9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46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ACBC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361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</w:tr>
      <w:tr w:rsidR="00D4348A" w:rsidRPr="00901C2E" w14:paraId="4381F05C" w14:textId="77777777" w:rsidTr="00D4348A">
        <w:trPr>
          <w:trHeight w:val="28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C7594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9FC2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AC04" w14:textId="4C4F546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17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0DCA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D48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2743" w14:textId="5068D8AA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66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298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F1C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</w:tr>
      <w:tr w:rsidR="00D4348A" w:rsidRPr="00901C2E" w14:paraId="7D63F1D9" w14:textId="77777777" w:rsidTr="00D4348A">
        <w:trPr>
          <w:trHeight w:val="28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D56E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DF42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E263" w14:textId="5899105C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13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9A9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8CFE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A286" w14:textId="691BE133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5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5A3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893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</w:tr>
      <w:tr w:rsidR="00D4348A" w:rsidRPr="00901C2E" w14:paraId="551270B6" w14:textId="77777777" w:rsidTr="00D4348A">
        <w:trPr>
          <w:trHeight w:val="28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1B2C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653D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B18B" w14:textId="7A0A4DBF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11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2047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0429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4D7E" w14:textId="0772631B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38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C83F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E64A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</w:tr>
      <w:tr w:rsidR="00D4348A" w:rsidRPr="00901C2E" w14:paraId="0C1583E4" w14:textId="77777777" w:rsidTr="00D4348A">
        <w:trPr>
          <w:trHeight w:val="285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7AC910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consump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4792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A74C" w14:textId="1517A413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74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E0BB" w14:textId="1F636CF2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98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42C4" w14:textId="62947B64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65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5B6D" w14:textId="47A1087D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029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91D" w14:textId="07CF8054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032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252" w14:textId="28AB9FDE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9845</w:t>
            </w:r>
          </w:p>
        </w:tc>
      </w:tr>
      <w:tr w:rsidR="00D4348A" w:rsidRPr="00901C2E" w14:paraId="52C93E8F" w14:textId="77777777" w:rsidTr="00D4348A">
        <w:trPr>
          <w:trHeight w:val="285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17BF9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D780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0D64" w14:textId="1294E258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5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82B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5538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18E4" w14:textId="695602D6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59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AA9B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FCF7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</w:tr>
      <w:tr w:rsidR="00D4348A" w:rsidRPr="00901C2E" w14:paraId="03171815" w14:textId="77777777" w:rsidTr="00D4348A">
        <w:trPr>
          <w:trHeight w:val="285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1E1F3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D44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8710" w14:textId="5A99B14C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10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718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E4DF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1ED9" w14:textId="3461BA50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82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2A86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94B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</w:tr>
      <w:tr w:rsidR="00D4348A" w:rsidRPr="00901C2E" w14:paraId="0852EF46" w14:textId="77777777" w:rsidTr="00D4348A">
        <w:trPr>
          <w:trHeight w:val="285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39C32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F758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3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B8E4" w14:textId="301776D1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7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FF6F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21DD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DB46" w14:textId="235BA155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9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EAE9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EEB8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</w:tr>
      <w:tr w:rsidR="00D4348A" w:rsidRPr="00901C2E" w14:paraId="7F4DF66C" w14:textId="77777777" w:rsidTr="00D4348A">
        <w:trPr>
          <w:trHeight w:val="293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20F84" w14:textId="77777777" w:rsidR="00D4348A" w:rsidRPr="00901C2E" w:rsidRDefault="00D4348A" w:rsidP="00D434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38E8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7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60328" w14:textId="3E7AC39F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042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3FE82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8722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0F40" w14:textId="028F1EE6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0.08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D34E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34FF" w14:textId="77777777" w:rsidR="00D4348A" w:rsidRPr="00901C2E" w:rsidRDefault="00D4348A" w:rsidP="00D4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01C2E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</w:tr>
    </w:tbl>
    <w:p w14:paraId="35F3B74E" w14:textId="270E33AA" w:rsidR="004C380C" w:rsidRPr="004C380C" w:rsidRDefault="004C380C" w:rsidP="004C380C">
      <w:pPr>
        <w:rPr>
          <w:lang w:val="en-GB"/>
        </w:rPr>
      </w:pPr>
      <w:r w:rsidRPr="00901C2E">
        <w:rPr>
          <w:lang w:val="en-GB"/>
        </w:rPr>
        <w:t>*significant</w:t>
      </w:r>
      <w:bookmarkStart w:id="2" w:name="_GoBack"/>
      <w:bookmarkEnd w:id="2"/>
    </w:p>
    <w:sectPr w:rsidR="004C380C" w:rsidRPr="004C380C" w:rsidSect="00901C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E8B"/>
    <w:rsid w:val="00011FD3"/>
    <w:rsid w:val="0003006A"/>
    <w:rsid w:val="000A5A5E"/>
    <w:rsid w:val="000E20D9"/>
    <w:rsid w:val="000E69AA"/>
    <w:rsid w:val="00105F03"/>
    <w:rsid w:val="00147687"/>
    <w:rsid w:val="001B7CB9"/>
    <w:rsid w:val="00213CDC"/>
    <w:rsid w:val="002354AD"/>
    <w:rsid w:val="0026532E"/>
    <w:rsid w:val="0028686E"/>
    <w:rsid w:val="003244C2"/>
    <w:rsid w:val="00327AF9"/>
    <w:rsid w:val="00382A72"/>
    <w:rsid w:val="003C4C7F"/>
    <w:rsid w:val="003E0D62"/>
    <w:rsid w:val="00406230"/>
    <w:rsid w:val="004106D4"/>
    <w:rsid w:val="0043711C"/>
    <w:rsid w:val="00464369"/>
    <w:rsid w:val="004976F9"/>
    <w:rsid w:val="004C380C"/>
    <w:rsid w:val="00546CF0"/>
    <w:rsid w:val="0062787E"/>
    <w:rsid w:val="00670A04"/>
    <w:rsid w:val="00687262"/>
    <w:rsid w:val="00695D71"/>
    <w:rsid w:val="00706BBD"/>
    <w:rsid w:val="007B4B1F"/>
    <w:rsid w:val="00826E8B"/>
    <w:rsid w:val="00901C2E"/>
    <w:rsid w:val="00966B4D"/>
    <w:rsid w:val="009C0797"/>
    <w:rsid w:val="009F1759"/>
    <w:rsid w:val="009F2915"/>
    <w:rsid w:val="00A2178C"/>
    <w:rsid w:val="00A73599"/>
    <w:rsid w:val="00AE29F9"/>
    <w:rsid w:val="00B7751E"/>
    <w:rsid w:val="00BB39B6"/>
    <w:rsid w:val="00C53D9D"/>
    <w:rsid w:val="00CC6331"/>
    <w:rsid w:val="00CD3FFF"/>
    <w:rsid w:val="00D35EBD"/>
    <w:rsid w:val="00D4348A"/>
    <w:rsid w:val="00D82465"/>
    <w:rsid w:val="00D87F04"/>
    <w:rsid w:val="00E12F87"/>
    <w:rsid w:val="00E46CC5"/>
    <w:rsid w:val="00E642A3"/>
    <w:rsid w:val="00E83523"/>
    <w:rsid w:val="00F34046"/>
    <w:rsid w:val="00F46CD6"/>
    <w:rsid w:val="00F9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3C52D"/>
  <w15:chartTrackingRefBased/>
  <w15:docId w15:val="{766BCC19-1DA6-4802-8CD9-799F9CF8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E8B"/>
  </w:style>
  <w:style w:type="paragraph" w:styleId="Heading1">
    <w:name w:val="heading 1"/>
    <w:basedOn w:val="Normal"/>
    <w:next w:val="Normal"/>
    <w:link w:val="Heading1Char"/>
    <w:uiPriority w:val="9"/>
    <w:qFormat/>
    <w:rsid w:val="00826E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E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6532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6A969-9B83-4D9D-B96E-B84CA1B1B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91</Words>
  <Characters>3943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cko Nora</dc:creator>
  <cp:keywords/>
  <dc:description/>
  <cp:lastModifiedBy>Radha S</cp:lastModifiedBy>
  <cp:revision>4</cp:revision>
  <dcterms:created xsi:type="dcterms:W3CDTF">2022-10-01T16:32:00Z</dcterms:created>
  <dcterms:modified xsi:type="dcterms:W3CDTF">2022-10-01T16:32:00Z</dcterms:modified>
</cp:coreProperties>
</file>